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1AA6" w:rsidRPr="00FD56CB" w:rsidRDefault="00631AA6" w:rsidP="00631AA6">
      <w:pPr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>S1 Table.</w:t>
      </w:r>
      <w:proofErr w:type="gramEnd"/>
      <w:r w:rsidRPr="00FD56CB">
        <w:rPr>
          <w:rFonts w:ascii="Times New Roman" w:hAnsi="Times New Roman"/>
          <w:b/>
          <w:sz w:val="24"/>
          <w:szCs w:val="24"/>
        </w:rPr>
        <w:t xml:space="preserve"> Search keywords from </w:t>
      </w:r>
      <w:proofErr w:type="spellStart"/>
      <w:r w:rsidRPr="00FD56CB">
        <w:rPr>
          <w:rFonts w:ascii="Times New Roman" w:hAnsi="Times New Roman"/>
          <w:b/>
          <w:sz w:val="24"/>
          <w:szCs w:val="24"/>
        </w:rPr>
        <w:t>Baidu</w:t>
      </w:r>
      <w:proofErr w:type="spellEnd"/>
      <w:r w:rsidRPr="00FD56CB">
        <w:rPr>
          <w:rFonts w:ascii="Times New Roman" w:hAnsi="Times New Roman"/>
          <w:b/>
        </w:rPr>
        <w:t xml:space="preserve"> </w:t>
      </w:r>
      <w:r w:rsidRPr="00FD56CB">
        <w:rPr>
          <w:rFonts w:ascii="Times New Roman" w:hAnsi="Times New Roman"/>
          <w:b/>
          <w:sz w:val="24"/>
          <w:szCs w:val="24"/>
        </w:rPr>
        <w:t>Index website used in this study.</w:t>
      </w:r>
      <w:r w:rsidRPr="00FD56CB">
        <w:rPr>
          <w:rFonts w:ascii="Times New Roman" w:hAnsi="Times New Roman"/>
          <w:sz w:val="24"/>
          <w:szCs w:val="24"/>
        </w:rPr>
        <w:t xml:space="preserve"> The primary search terms were in bold. The keywords in italics were the related keywords derived from the primary search terms. </w:t>
      </w:r>
    </w:p>
    <w:tbl>
      <w:tblPr>
        <w:tblW w:w="13663" w:type="dxa"/>
        <w:jc w:val="center"/>
        <w:tblInd w:w="-1615" w:type="dxa"/>
        <w:tblLook w:val="04A0"/>
      </w:tblPr>
      <w:tblGrid>
        <w:gridCol w:w="1068"/>
        <w:gridCol w:w="1822"/>
        <w:gridCol w:w="2693"/>
        <w:gridCol w:w="992"/>
        <w:gridCol w:w="2693"/>
        <w:gridCol w:w="4395"/>
      </w:tblGrid>
      <w:tr w:rsidR="00631AA6" w:rsidRPr="00FD56CB" w:rsidTr="007B12CC">
        <w:trPr>
          <w:trHeight w:val="300"/>
          <w:jc w:val="center"/>
        </w:trPr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ese nam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glish na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ese name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glish name</w:t>
            </w:r>
          </w:p>
        </w:tc>
      </w:tr>
      <w:tr w:rsidR="00631AA6" w:rsidRPr="00FD56CB" w:rsidTr="007B12CC">
        <w:trPr>
          <w:trHeight w:val="300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登革热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vertAlign w:val="subscript"/>
              </w:rPr>
            </w:pPr>
            <w:r w:rsidRPr="00FD56CB">
              <w:rPr>
                <w:rFonts w:ascii="Times New Roman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dengue fe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37</w:t>
            </w:r>
            <w:proofErr w:type="gramStart"/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人染登革热</w:t>
            </w:r>
            <w:proofErr w:type="gramEnd"/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bCs/>
                <w:iCs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37 people infected with dengue fever</w:t>
            </w:r>
          </w:p>
        </w:tc>
      </w:tr>
      <w:tr w:rsidR="00631AA6" w:rsidRPr="00FD56CB" w:rsidTr="007B12CC">
        <w:trPr>
          <w:trHeight w:val="300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登革热病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dengue fever sick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登革热病是由哪种动物传染的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what kind of animal transmits the disease of dengue fever</w:t>
            </w:r>
          </w:p>
        </w:tc>
      </w:tr>
      <w:tr w:rsidR="00631AA6" w:rsidRPr="00FD56CB" w:rsidTr="007B12CC">
        <w:trPr>
          <w:trHeight w:val="300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登革热病毒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dengue fever vi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登革热传染途径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infection routes of dengue fever</w:t>
            </w:r>
          </w:p>
        </w:tc>
      </w:tr>
      <w:tr w:rsidR="00631AA6" w:rsidRPr="00FD56CB" w:rsidTr="007B12CC">
        <w:trPr>
          <w:trHeight w:val="300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登革热病例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dengue c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登革热概念股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dengue fever concept stocks</w:t>
            </w:r>
          </w:p>
        </w:tc>
      </w:tr>
      <w:tr w:rsidR="00631AA6" w:rsidRPr="00FD56CB" w:rsidTr="007B12CC">
        <w:trPr>
          <w:trHeight w:val="300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登革热症状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dengue sympt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登革热及登革出血热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dengue fever and dengue hemorrhagic fever</w:t>
            </w:r>
          </w:p>
        </w:tc>
      </w:tr>
      <w:tr w:rsidR="00631AA6" w:rsidRPr="00FD56CB" w:rsidTr="007B12CC">
        <w:trPr>
          <w:trHeight w:val="300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发烧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fe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6"/>
              </w:rPr>
              <w:t>登革热检测试剂盒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dengue fever assay kit</w:t>
            </w:r>
          </w:p>
        </w:tc>
      </w:tr>
      <w:tr w:rsidR="00631AA6" w:rsidRPr="00FD56CB" w:rsidTr="007B12CC">
        <w:trPr>
          <w:trHeight w:val="300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皮疹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ra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6"/>
              </w:rPr>
              <w:t>登革热是什么病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what is the disease of dengue fever</w:t>
            </w:r>
          </w:p>
        </w:tc>
      </w:tr>
      <w:tr w:rsidR="00631AA6" w:rsidRPr="00FD56CB" w:rsidTr="007B12CC">
        <w:trPr>
          <w:trHeight w:val="300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肌肉痛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muscle p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登革热预防知识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knowledge of dengue fever prevention</w:t>
            </w:r>
          </w:p>
        </w:tc>
      </w:tr>
      <w:tr w:rsidR="00631AA6" w:rsidRPr="00FD56CB" w:rsidTr="007B12CC">
        <w:trPr>
          <w:trHeight w:val="300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骨痛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bone p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登革热诊断标准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diagnostic criteria for dengue fever</w:t>
            </w:r>
          </w:p>
        </w:tc>
      </w:tr>
      <w:tr w:rsidR="00631AA6" w:rsidRPr="00FD56CB" w:rsidTr="007B12CC">
        <w:trPr>
          <w:trHeight w:val="300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1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关节疼痛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joint p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广东</w:t>
            </w:r>
            <w:r w:rsidRPr="00FD56CB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1145</w:t>
            </w:r>
            <w:r w:rsidRPr="00FD56CB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人患登革热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1145 people getting dengue fever in Guangdong</w:t>
            </w:r>
          </w:p>
        </w:tc>
      </w:tr>
      <w:tr w:rsidR="00631AA6" w:rsidRPr="00FD56CB" w:rsidTr="007B12CC">
        <w:trPr>
          <w:trHeight w:val="300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1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b/>
                <w:iCs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/>
                <w:iCs/>
                <w:color w:val="000000"/>
                <w:kern w:val="0"/>
                <w:sz w:val="16"/>
                <w:szCs w:val="16"/>
              </w:rPr>
              <w:t>伊蚊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FD56CB">
              <w:rPr>
                <w:rFonts w:ascii="Times New Roman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aed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3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广东登革热病例破</w:t>
            </w:r>
            <w:r w:rsidRPr="00FD56CB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2</w:t>
            </w:r>
            <w:r w:rsidRPr="00FD56CB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万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dengue cases more than 20 thousands in Guangdong</w:t>
            </w:r>
          </w:p>
        </w:tc>
      </w:tr>
      <w:tr w:rsidR="00631AA6" w:rsidRPr="00FD56CB" w:rsidTr="007B12CC">
        <w:trPr>
          <w:trHeight w:val="300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蚊子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vertAlign w:val="subscript"/>
              </w:rPr>
            </w:pPr>
            <w:r w:rsidRPr="00FD56CB">
              <w:rPr>
                <w:rFonts w:ascii="Times New Roman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mosquit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台湾</w:t>
            </w:r>
            <w:r w:rsidRPr="00FD56CB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 w:rsidRPr="00FD56CB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登革热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Taiwan dengue fever</w:t>
            </w:r>
          </w:p>
        </w:tc>
      </w:tr>
      <w:tr w:rsidR="00631AA6" w:rsidRPr="00FD56CB" w:rsidTr="007B12CC">
        <w:trPr>
          <w:trHeight w:val="300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1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6"/>
              </w:rPr>
              <w:t>登革热治疗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treatment for dengue fe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台湾登革热最新疫情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the latest epidemic of dengue fever in Taiwan</w:t>
            </w:r>
          </w:p>
        </w:tc>
      </w:tr>
      <w:tr w:rsidR="00631AA6" w:rsidRPr="00FD56CB" w:rsidTr="007B12CC">
        <w:trPr>
          <w:trHeight w:val="300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1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预防登革热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prevent dengue fe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白纹伊蚊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bCs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aedes</w:t>
            </w:r>
            <w:proofErr w:type="spellEnd"/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albopictus</w:t>
            </w:r>
            <w:proofErr w:type="spellEnd"/>
          </w:p>
        </w:tc>
      </w:tr>
      <w:tr w:rsidR="00631AA6" w:rsidRPr="00FD56CB" w:rsidTr="007B12CC">
        <w:trPr>
          <w:trHeight w:val="300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1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6"/>
              </w:rPr>
              <w:t>登革热的症状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symptoms of dengue fe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伊蚊属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genus </w:t>
            </w:r>
            <w:proofErr w:type="spellStart"/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aedes</w:t>
            </w:r>
            <w:proofErr w:type="spellEnd"/>
          </w:p>
        </w:tc>
      </w:tr>
      <w:tr w:rsidR="00631AA6" w:rsidRPr="00FD56CB" w:rsidTr="007B12CC">
        <w:trPr>
          <w:trHeight w:val="300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1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登革热潜伏期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latent period of dengue fe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6"/>
              </w:rPr>
              <w:t>花蚊子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striped mosquito</w:t>
            </w:r>
          </w:p>
        </w:tc>
      </w:tr>
      <w:tr w:rsidR="00631AA6" w:rsidRPr="00FD56CB" w:rsidTr="007B12CC">
        <w:trPr>
          <w:trHeight w:val="300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1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登革热疫苗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dengue vacci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毒蚊子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poisonous mosquito</w:t>
            </w:r>
          </w:p>
        </w:tc>
      </w:tr>
      <w:tr w:rsidR="00631AA6" w:rsidRPr="00FD56CB" w:rsidTr="007B12CC">
        <w:trPr>
          <w:trHeight w:val="300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1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男婴感染登革热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baby boy infected with dengue fe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蚊子咬了怎么消肿止痒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how to relieve itching and swelling when be</w:t>
            </w: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bitten by mosquitoes</w:t>
            </w:r>
          </w:p>
        </w:tc>
      </w:tr>
      <w:tr w:rsidR="00631AA6" w:rsidRPr="00FD56CB" w:rsidTr="007B12CC">
        <w:trPr>
          <w:trHeight w:val="300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1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广州登革热疫情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dengue epidemic in Guangzho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防蚊子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anti-mosquito</w:t>
            </w:r>
          </w:p>
        </w:tc>
      </w:tr>
      <w:tr w:rsidR="00631AA6" w:rsidRPr="00FD56CB" w:rsidTr="007B12CC">
        <w:trPr>
          <w:trHeight w:val="300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2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6"/>
              </w:rPr>
              <w:t>登革热预防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dengue fever preven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蚊子叮咬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mosquito bite</w:t>
            </w:r>
          </w:p>
        </w:tc>
      </w:tr>
      <w:tr w:rsidR="00631AA6" w:rsidRPr="00FD56CB" w:rsidTr="007B12CC">
        <w:trPr>
          <w:trHeight w:val="300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2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6"/>
              </w:rPr>
              <w:t>登革热疫情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dengue fever epidem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蚊子咬了怎么办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how to do when be bitten by mosquitoes</w:t>
            </w:r>
          </w:p>
        </w:tc>
      </w:tr>
      <w:tr w:rsidR="00631AA6" w:rsidRPr="00FD56CB" w:rsidTr="007B12CC">
        <w:trPr>
          <w:trHeight w:val="300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2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如何预防登革热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how to prevent dengue fe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6"/>
              </w:rPr>
              <w:t>驱蚊子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drive the mosquitoes</w:t>
            </w:r>
          </w:p>
        </w:tc>
      </w:tr>
      <w:tr w:rsidR="00631AA6" w:rsidRPr="00FD56CB" w:rsidTr="007B12CC">
        <w:trPr>
          <w:trHeight w:val="300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lastRenderedPageBreak/>
              <w:t>X2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登革热图片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dengue fever pictur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杀蚊子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kill the mosquitoes</w:t>
            </w:r>
          </w:p>
        </w:tc>
      </w:tr>
      <w:tr w:rsidR="00631AA6" w:rsidRPr="00FD56CB" w:rsidTr="007B12CC">
        <w:trPr>
          <w:trHeight w:val="300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2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6"/>
              </w:rPr>
              <w:t>中山登革热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Zhongshan</w:t>
            </w:r>
            <w:proofErr w:type="spellEnd"/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 dengue fe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灭蚊子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destroy the mosquitoes</w:t>
            </w:r>
          </w:p>
        </w:tc>
      </w:tr>
      <w:tr w:rsidR="00631AA6" w:rsidRPr="00FD56CB" w:rsidTr="007B12CC">
        <w:trPr>
          <w:trHeight w:val="300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2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后背疼痛是什么原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what’s the cause of back p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被毒蚊子咬了怎么办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how to do when be bitten by poisonous mosquitoes</w:t>
            </w:r>
          </w:p>
        </w:tc>
      </w:tr>
      <w:tr w:rsidR="00631AA6" w:rsidRPr="00FD56CB" w:rsidTr="007B12CC">
        <w:trPr>
          <w:trHeight w:val="300"/>
          <w:jc w:val="center"/>
        </w:trPr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26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蚊香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D56CB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mosquito coi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AA6" w:rsidRPr="00FD56CB" w:rsidRDefault="00631AA6" w:rsidP="007B12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:rsidR="00631AA6" w:rsidRPr="00FD56CB" w:rsidRDefault="00631AA6" w:rsidP="00631AA6">
      <w:pPr>
        <w:spacing w:line="360" w:lineRule="auto"/>
        <w:rPr>
          <w:rFonts w:ascii="Times New Roman" w:hAnsi="Times New Roman"/>
          <w:sz w:val="18"/>
          <w:szCs w:val="18"/>
        </w:rPr>
      </w:pPr>
    </w:p>
    <w:p w:rsidR="00631AA6" w:rsidRPr="00FD56CB" w:rsidRDefault="00631AA6" w:rsidP="00631AA6">
      <w:pPr>
        <w:spacing w:line="360" w:lineRule="auto"/>
        <w:rPr>
          <w:rFonts w:ascii="Times New Roman" w:hAnsi="Times New Roman"/>
          <w:szCs w:val="21"/>
        </w:rPr>
      </w:pPr>
    </w:p>
    <w:p w:rsidR="00631AA6" w:rsidRPr="00FD56CB" w:rsidRDefault="00631AA6" w:rsidP="00631AA6">
      <w:pPr>
        <w:spacing w:line="360" w:lineRule="auto"/>
        <w:rPr>
          <w:rFonts w:ascii="Times New Roman" w:hAnsi="Times New Roman"/>
          <w:szCs w:val="21"/>
        </w:rPr>
      </w:pPr>
    </w:p>
    <w:p w:rsidR="00396F40" w:rsidRDefault="00396F40"/>
    <w:sectPr w:rsidR="00396F40" w:rsidSect="00631AA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31AA6"/>
    <w:rsid w:val="00396F40"/>
    <w:rsid w:val="00631A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1AA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6</Words>
  <Characters>1803</Characters>
  <Application>Microsoft Office Word</Application>
  <DocSecurity>0</DocSecurity>
  <Lines>15</Lines>
  <Paragraphs>4</Paragraphs>
  <ScaleCrop>false</ScaleCrop>
  <Company/>
  <LinksUpToDate>false</LinksUpToDate>
  <CharactersWithSpaces>2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7-09-22T02:51:00Z</dcterms:created>
  <dcterms:modified xsi:type="dcterms:W3CDTF">2017-09-22T02:51:00Z</dcterms:modified>
</cp:coreProperties>
</file>